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 Table 1. Microsatellites used to estimate the age of the L68Q mutation in the cystatin C gen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1436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982"/>
        <w:gridCol w:w="1152"/>
        <w:gridCol w:w="1288"/>
        <w:gridCol w:w="982"/>
        <w:gridCol w:w="982"/>
        <w:gridCol w:w="981"/>
        <w:gridCol w:w="982"/>
        <w:gridCol w:w="981"/>
        <w:gridCol w:w="982"/>
        <w:gridCol w:w="982"/>
        <w:gridCol w:w="981"/>
        <w:gridCol w:w="982"/>
        <w:gridCol w:w="981"/>
      </w:tblGrid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riers</w:t>
            </w:r>
          </w:p>
        </w:tc>
        <w:tc>
          <w:tcPr>
            <w:tcW w:w="2945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s</w:t>
            </w:r>
          </w:p>
        </w:tc>
        <w:tc>
          <w:tcPr>
            <w:tcW w:w="2945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erred SG20S1398A founder chromosome allele</w:t>
            </w:r>
          </w:p>
        </w:tc>
        <w:tc>
          <w:tcPr>
            <w:tcW w:w="2944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 and mutation age estimates for individual microsatellites</w:t>
            </w:r>
          </w:p>
        </w:tc>
      </w:tr>
      <w:tr>
        <w:trPr>
          <w:trHeight w:val="83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position on chr 20 (NCBI build 3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distance  from SG20S1398 (kb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tic distance from SG20S1398 (Morgans)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N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N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of alleles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ected Heterozygosity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ele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 in carriers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 in controls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' with SG20S1398 A (combined sample)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ation age (gens)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ria &amp; Delbruck corrected age (gens)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20S41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1480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49.16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53141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48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44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38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3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91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9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9091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3.05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014646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29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56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5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05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37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48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87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9026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73.7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99372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73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33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07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87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59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60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6474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9.22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474384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25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667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25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415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9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17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20S59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8669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7.27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500771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87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39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78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79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14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20S42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9439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9.5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841344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2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06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514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48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20S57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046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9.36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1552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6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889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356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64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1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20S621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7239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1.5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28832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56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13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96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2S593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2835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.6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95101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4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5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279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0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207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438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871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8357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.39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01083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2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14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73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20S139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639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84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8180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.8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90314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29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89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16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97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37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20S911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6378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9.8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93906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2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44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31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97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77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6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447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0.7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84012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7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611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78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43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56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69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20S91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712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7625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62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2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97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98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3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191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500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1.0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36274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67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889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81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98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5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42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3047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66.50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7274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444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27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326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85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87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1978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55.8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228196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33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46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201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0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68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84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0686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42.89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626441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09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22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78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61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22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85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6683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02.86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49393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63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89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71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21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74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26</w:t>
            </w:r>
          </w:p>
        </w:tc>
      </w:tr>
      <w:tr>
        <w:trPr>
          <w:trHeight w:val="190" w:hRule="atLeast"/>
        </w:trPr>
        <w:tc>
          <w:tcPr>
            <w:tcW w:w="112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S10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0597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42.0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58088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55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33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37</w:t>
            </w:r>
          </w:p>
        </w:tc>
        <w:tc>
          <w:tcPr>
            <w:tcW w:w="98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7</w:t>
            </w:r>
          </w:p>
        </w:tc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65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8"/>
      <w:lang w:val="is-I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13:22:00Z</dcterms:created>
  <dc:creator>Birkir</dc:creator>
  <dc:description/>
  <cp:keywords/>
  <dc:language>en-US</dc:language>
  <cp:lastModifiedBy>Birkir</cp:lastModifiedBy>
  <dcterms:modified xsi:type="dcterms:W3CDTF">2008-02-11T10:38:00Z</dcterms:modified>
  <cp:revision>3</cp:revision>
  <dc:subject/>
  <dc:title>Supplementary Table 1</dc:title>
</cp:coreProperties>
</file>